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CD959" w14:textId="77777777" w:rsidR="00EB1D98" w:rsidRDefault="00EB1D98" w:rsidP="00EB1D98">
      <w:pPr>
        <w:rPr>
          <w:lang w:val="en-GB"/>
        </w:rPr>
      </w:pPr>
      <w:r w:rsidRPr="008646F1">
        <w:rPr>
          <w:b/>
          <w:bCs/>
          <w:lang w:val="en-GB"/>
        </w:rPr>
        <w:t>Additional file 1</w:t>
      </w:r>
    </w:p>
    <w:p w14:paraId="6717923D" w14:textId="77777777" w:rsidR="009F0A9C" w:rsidRPr="000B7996" w:rsidRDefault="009F0A9C" w:rsidP="009F0A9C">
      <w:pPr>
        <w:rPr>
          <w:rFonts w:ascii="Times New Roman" w:hAnsi="Times New Roman"/>
        </w:rPr>
      </w:pPr>
      <w:r w:rsidRPr="000B7996">
        <w:rPr>
          <w:rFonts w:ascii="Times New Roman" w:hAnsi="Times New Roman"/>
        </w:rPr>
        <w:t>Table S1. Correlation between subjective and objective evaluation</w:t>
      </w:r>
      <w:r>
        <w:rPr>
          <w:rFonts w:ascii="Times New Roman" w:hAnsi="Times New Roman"/>
        </w:rPr>
        <w:t>s</w:t>
      </w:r>
      <w:r w:rsidRPr="000B7996">
        <w:rPr>
          <w:rFonts w:ascii="Times New Roman" w:hAnsi="Times New Roman"/>
        </w:rPr>
        <w:t xml:space="preserve"> of cognitive funct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1133"/>
        <w:gridCol w:w="1134"/>
        <w:gridCol w:w="1134"/>
        <w:gridCol w:w="1133"/>
      </w:tblGrid>
      <w:tr w:rsidR="009F0A9C" w:rsidRPr="00CF2343" w14:paraId="03BDA9B9" w14:textId="77777777" w:rsidTr="00C631FD">
        <w:trPr>
          <w:trHeight w:val="285"/>
        </w:trPr>
        <w:tc>
          <w:tcPr>
            <w:tcW w:w="2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6F3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66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E444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o you feel cognitive decline? (n, %)</w:t>
            </w:r>
          </w:p>
        </w:tc>
      </w:tr>
      <w:tr w:rsidR="009F0A9C" w:rsidRPr="00CF2343" w14:paraId="4CA94D92" w14:textId="77777777" w:rsidTr="00C631FD">
        <w:trPr>
          <w:trHeight w:val="285"/>
        </w:trPr>
        <w:tc>
          <w:tcPr>
            <w:tcW w:w="2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C759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BD9FA" w14:textId="77777777" w:rsidR="00C631FD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trongly</w:t>
            </w:r>
          </w:p>
          <w:p w14:paraId="04005598" w14:textId="6E4437C1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gre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5B82" w14:textId="0BDD06C1" w:rsidR="009F0A9C" w:rsidRPr="000B7996" w:rsidRDefault="00CD6C0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</w:t>
            </w:r>
            <w:r w:rsidR="009F0A9C"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gre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5DA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isagre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ADFB" w14:textId="77777777" w:rsidR="00C631FD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trongly</w:t>
            </w:r>
          </w:p>
          <w:p w14:paraId="2CCCECE8" w14:textId="1D0037CE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isagree</w:t>
            </w:r>
          </w:p>
        </w:tc>
      </w:tr>
      <w:tr w:rsidR="009F0A9C" w:rsidRPr="00CF2343" w14:paraId="42EDB729" w14:textId="77777777" w:rsidTr="00C631FD">
        <w:trPr>
          <w:trHeight w:val="28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E99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SP cutoff value is 13/12 point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E991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C2D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5A4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8FA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F0A9C" w:rsidRPr="00CF2343" w14:paraId="59415DA9" w14:textId="77777777" w:rsidTr="00C631FD">
        <w:trPr>
          <w:trHeight w:val="270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FA7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High cognitive function test scores (n=7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8C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7 (9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AD9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40 (5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C4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3 (30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CB5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 (6.7)</w:t>
            </w:r>
          </w:p>
        </w:tc>
      </w:tr>
      <w:tr w:rsidR="009F0A9C" w:rsidRPr="00CF2343" w14:paraId="18097797" w14:textId="77777777" w:rsidTr="00C631FD">
        <w:trPr>
          <w:trHeight w:val="285"/>
        </w:trPr>
        <w:tc>
          <w:tcPr>
            <w:tcW w:w="2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F7CF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Low cognitive function test scores (n=11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8AC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 (9.1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DDB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 (45.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7F0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 (45.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246E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 (0)</w:t>
            </w:r>
          </w:p>
        </w:tc>
      </w:tr>
    </w:tbl>
    <w:p w14:paraId="3E3D976D" w14:textId="3676B072" w:rsidR="009F0A9C" w:rsidRPr="000B7996" w:rsidRDefault="009F0A9C" w:rsidP="009F0A9C">
      <w:pPr>
        <w:rPr>
          <w:rFonts w:ascii="Times New Roman" w:hAnsi="Times New Roman"/>
        </w:rPr>
      </w:pPr>
      <w:r w:rsidRPr="000B7996">
        <w:rPr>
          <w:rFonts w:ascii="Times New Roman" w:hAnsi="Times New Roman"/>
        </w:rPr>
        <w:t xml:space="preserve">MSP is a computerized test battery for Alzheimer’s disease screening (produced by Nihon </w:t>
      </w:r>
      <w:proofErr w:type="spellStart"/>
      <w:r w:rsidRPr="000B7996">
        <w:rPr>
          <w:rFonts w:ascii="Times New Roman" w:hAnsi="Times New Roman"/>
        </w:rPr>
        <w:t>Kohden</w:t>
      </w:r>
      <w:proofErr w:type="spellEnd"/>
      <w:r w:rsidRPr="000B7996">
        <w:rPr>
          <w:rFonts w:ascii="Times New Roman" w:hAnsi="Times New Roman"/>
        </w:rPr>
        <w:t xml:space="preserve"> Corporation, </w:t>
      </w:r>
      <w:r>
        <w:rPr>
          <w:rFonts w:ascii="Times New Roman" w:hAnsi="Times New Roman"/>
        </w:rPr>
        <w:t>called</w:t>
      </w:r>
      <w:r w:rsidRPr="000B7996">
        <w:rPr>
          <w:rFonts w:ascii="Times New Roman" w:hAnsi="Times New Roman"/>
        </w:rPr>
        <w:t xml:space="preserve"> </w:t>
      </w:r>
      <w:proofErr w:type="spellStart"/>
      <w:r w:rsidRPr="000B7996">
        <w:rPr>
          <w:rFonts w:ascii="Times New Roman" w:hAnsi="Times New Roman"/>
          <w:i/>
          <w:iCs/>
        </w:rPr>
        <w:t>monowasure</w:t>
      </w:r>
      <w:proofErr w:type="spellEnd"/>
      <w:r w:rsidRPr="000B7996">
        <w:rPr>
          <w:rFonts w:ascii="Times New Roman" w:hAnsi="Times New Roman"/>
          <w:i/>
          <w:iCs/>
        </w:rPr>
        <w:t xml:space="preserve"> </w:t>
      </w:r>
      <w:proofErr w:type="spellStart"/>
      <w:r w:rsidRPr="000B7996">
        <w:rPr>
          <w:rFonts w:ascii="Times New Roman" w:hAnsi="Times New Roman"/>
          <w:i/>
          <w:iCs/>
        </w:rPr>
        <w:t>soudan</w:t>
      </w:r>
      <w:proofErr w:type="spellEnd"/>
      <w:r w:rsidRPr="000B7996">
        <w:rPr>
          <w:rFonts w:ascii="Times New Roman" w:hAnsi="Times New Roman"/>
          <w:i/>
          <w:iCs/>
        </w:rPr>
        <w:t xml:space="preserve"> </w:t>
      </w:r>
      <w:proofErr w:type="spellStart"/>
      <w:r w:rsidRPr="000B7996">
        <w:rPr>
          <w:rFonts w:ascii="Times New Roman" w:hAnsi="Times New Roman"/>
          <w:i/>
          <w:iCs/>
        </w:rPr>
        <w:t>proguramu</w:t>
      </w:r>
      <w:proofErr w:type="spellEnd"/>
      <w:r w:rsidRPr="000B7996">
        <w:rPr>
          <w:rFonts w:ascii="Times New Roman" w:hAnsi="Times New Roman"/>
        </w:rPr>
        <w:t xml:space="preserve"> (forgetfulness consultation program)</w:t>
      </w:r>
      <w:r>
        <w:rPr>
          <w:rFonts w:ascii="Times New Roman" w:hAnsi="Times New Roman" w:hint="eastAsia"/>
        </w:rPr>
        <w:t>)</w:t>
      </w:r>
      <w:r w:rsidRPr="000B7996">
        <w:rPr>
          <w:rFonts w:ascii="Times New Roman" w:hAnsi="Times New Roman"/>
        </w:rPr>
        <w:t>.</w:t>
      </w:r>
    </w:p>
    <w:p w14:paraId="5BE6F395" w14:textId="48E333C0" w:rsidR="009F0A9C" w:rsidRDefault="009F0A9C" w:rsidP="009F0A9C">
      <w:pPr>
        <w:rPr>
          <w:rFonts w:ascii="Times New Roman" w:hAnsi="Times New Roman"/>
        </w:rPr>
      </w:pPr>
    </w:p>
    <w:p w14:paraId="4F4516DA" w14:textId="288A9BB0" w:rsidR="009F0A9C" w:rsidRDefault="009F0A9C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61B83CE" w14:textId="77777777" w:rsidR="009F0A9C" w:rsidRPr="000B7996" w:rsidRDefault="009F0A9C" w:rsidP="009F0A9C">
      <w:pPr>
        <w:rPr>
          <w:rFonts w:ascii="Times New Roman" w:hAnsi="Times New Roman"/>
        </w:rPr>
      </w:pPr>
      <w:r w:rsidRPr="000B7996">
        <w:rPr>
          <w:rFonts w:ascii="Times New Roman" w:hAnsi="Times New Roman"/>
        </w:rPr>
        <w:lastRenderedPageBreak/>
        <w:t xml:space="preserve">Table S2. Comparison between </w:t>
      </w:r>
      <w:r>
        <w:rPr>
          <w:rFonts w:ascii="Times New Roman" w:hAnsi="Times New Roman"/>
        </w:rPr>
        <w:t xml:space="preserve">the </w:t>
      </w:r>
      <w:r w:rsidRPr="000B7996">
        <w:rPr>
          <w:rFonts w:ascii="Times New Roman" w:hAnsi="Times New Roman"/>
        </w:rPr>
        <w:t>cognitive function test and other tes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7"/>
        <w:gridCol w:w="1269"/>
        <w:gridCol w:w="1225"/>
        <w:gridCol w:w="204"/>
        <w:gridCol w:w="1269"/>
        <w:gridCol w:w="1225"/>
        <w:gridCol w:w="204"/>
        <w:gridCol w:w="891"/>
      </w:tblGrid>
      <w:tr w:rsidR="009F0A9C" w:rsidRPr="00CF2343" w14:paraId="55690C86" w14:textId="77777777" w:rsidTr="00AC34C0">
        <w:trPr>
          <w:trHeight w:val="330"/>
        </w:trPr>
        <w:tc>
          <w:tcPr>
            <w:tcW w:w="1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629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4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1F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MSP </w:t>
            </w:r>
            <w:r w:rsidRPr="000B7996">
              <w:rPr>
                <w:rFonts w:ascii="Cambria Math" w:hAnsi="Cambria Math" w:cs="Cambria Math" w:hint="eastAsia"/>
                <w:color w:val="000000"/>
                <w:kern w:val="0"/>
                <w:szCs w:val="21"/>
              </w:rPr>
              <w:t>≧</w:t>
            </w: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13 points</w:t>
            </w:r>
          </w:p>
        </w:tc>
        <w:tc>
          <w:tcPr>
            <w:tcW w:w="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C9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6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283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MSP </w:t>
            </w:r>
            <w:r w:rsidRPr="000B7996">
              <w:rPr>
                <w:rFonts w:ascii="Cambria Math" w:hAnsi="Cambria Math" w:cs="Cambria Math" w:hint="eastAsia"/>
                <w:color w:val="000000"/>
                <w:kern w:val="0"/>
                <w:szCs w:val="21"/>
              </w:rPr>
              <w:t>≦</w:t>
            </w: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12 points</w:t>
            </w:r>
          </w:p>
        </w:tc>
        <w:tc>
          <w:tcPr>
            <w:tcW w:w="1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1E1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30B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F0A9C" w:rsidRPr="00CF2343" w14:paraId="0F3F0B73" w14:textId="77777777" w:rsidTr="00AC34C0">
        <w:trPr>
          <w:trHeight w:val="285"/>
        </w:trPr>
        <w:tc>
          <w:tcPr>
            <w:tcW w:w="1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505D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est item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D7E6" w14:textId="11A614A7" w:rsidR="009F0A9C" w:rsidRPr="000B7996" w:rsidRDefault="00900C6B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</w:t>
            </w:r>
            <w:r w:rsidR="009F0A9C"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mple size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83C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081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26EE" w14:textId="75EB7ED8" w:rsidR="009F0A9C" w:rsidRPr="000B7996" w:rsidRDefault="00900C6B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</w:t>
            </w:r>
            <w:r w:rsidR="009F0A9C"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mple siz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6AE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FB4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906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9F0A9C" w:rsidRPr="00CF2343" w14:paraId="1CF5F184" w14:textId="77777777" w:rsidTr="00AC34C0">
        <w:trPr>
          <w:trHeight w:val="28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058F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D1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EE9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.0 ± 2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256F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8A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094E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4.9 ± 2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A3C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DE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22</w:t>
            </w:r>
          </w:p>
        </w:tc>
      </w:tr>
      <w:tr w:rsidR="009F0A9C" w:rsidRPr="00CF2343" w14:paraId="7F05A127" w14:textId="77777777" w:rsidTr="00AC34C0">
        <w:trPr>
          <w:trHeight w:val="28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0A14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72C9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AD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3A3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F4A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4AC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E6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ACB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F0A9C" w:rsidRPr="00CF2343" w14:paraId="618FBE79" w14:textId="77777777" w:rsidTr="00AC34C0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54D9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D01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23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4.6 ± 6.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ED09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6A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D9D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4D85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A49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- </w:t>
            </w:r>
            <w:r w:rsidRPr="00C631FD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9F0A9C" w:rsidRPr="00CF2343" w14:paraId="271804E8" w14:textId="77777777" w:rsidTr="00AC34C0">
        <w:trPr>
          <w:trHeight w:val="28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24F0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42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0C5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1.8 ± 4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93AE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A4D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1F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9.1 ± 3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D9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141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52</w:t>
            </w:r>
          </w:p>
        </w:tc>
      </w:tr>
      <w:tr w:rsidR="009F0A9C" w:rsidRPr="00CF2343" w14:paraId="37A8D836" w14:textId="77777777" w:rsidTr="00AC34C0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F040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Balance t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B63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B3A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2A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301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7E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07A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114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F0A9C" w:rsidRPr="00CF2343" w14:paraId="7496B61D" w14:textId="77777777" w:rsidTr="00AC34C0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F14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Side-by-side stan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CB4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139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.0 ± 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B84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5855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834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.0 ± 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2E4D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2A25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- </w:t>
            </w:r>
            <w:r w:rsidRPr="00C631FD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9F0A9C" w:rsidRPr="00CF2343" w14:paraId="791EA8B4" w14:textId="77777777" w:rsidTr="00AC34C0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6D38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Semi-tandem stan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F2C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C82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.0 ± 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B8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22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CD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.6 ± 1.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DD1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74D4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07</w:t>
            </w:r>
          </w:p>
        </w:tc>
      </w:tr>
      <w:tr w:rsidR="009F0A9C" w:rsidRPr="00CF2343" w14:paraId="3331B660" w14:textId="77777777" w:rsidTr="00AC34C0">
        <w:trPr>
          <w:trHeight w:val="28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A5E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Full tandem stan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E0E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AF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.6 ± 1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4E9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79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11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.1 ± 1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33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0D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35</w:t>
            </w:r>
          </w:p>
        </w:tc>
      </w:tr>
      <w:tr w:rsidR="009F0A9C" w:rsidRPr="00CF2343" w14:paraId="4AEF7226" w14:textId="77777777" w:rsidTr="00AC34C0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069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Gait spe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665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14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.3 ± 0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C89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EF24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315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.0 ± 0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9FD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6D9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09</w:t>
            </w:r>
          </w:p>
        </w:tc>
      </w:tr>
      <w:tr w:rsidR="009F0A9C" w:rsidRPr="00CF2343" w14:paraId="1211919C" w14:textId="77777777" w:rsidTr="00AC34C0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FC29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Chair sit-stand t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15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38E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.6 ± 4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317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6E8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79F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.9 ± 3.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2C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034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92</w:t>
            </w:r>
          </w:p>
        </w:tc>
      </w:tr>
      <w:tr w:rsidR="009F0A9C" w:rsidRPr="00CF2343" w14:paraId="400F307D" w14:textId="77777777" w:rsidTr="00AC34C0">
        <w:trPr>
          <w:trHeight w:val="28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BB9A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EA0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5CD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1.6 ± 0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825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76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562F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.4 ± 1.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96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2D1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04</w:t>
            </w:r>
          </w:p>
        </w:tc>
      </w:tr>
      <w:tr w:rsidR="009F0A9C" w:rsidRPr="00CF2343" w14:paraId="7C25A026" w14:textId="77777777" w:rsidTr="00AC34C0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F06C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UG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1DDF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E84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.8 ± 1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3D8E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575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30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8.9 ± 2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AA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A9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19</w:t>
            </w:r>
          </w:p>
        </w:tc>
      </w:tr>
      <w:tr w:rsidR="009F0A9C" w:rsidRPr="00CF2343" w14:paraId="2CFEE316" w14:textId="77777777" w:rsidTr="00AC34C0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BD3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M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F79B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9D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C3F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61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C45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48F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E2A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F0A9C" w:rsidRPr="00CF2343" w14:paraId="6B60FF9F" w14:textId="77777777" w:rsidTr="00AC34C0">
        <w:trPr>
          <w:trHeight w:val="31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8D8C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36F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8F6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7.5 ± 0.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A6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6C5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414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98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F99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- </w:t>
            </w:r>
            <w:r w:rsidRPr="00C631FD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9F0A9C" w:rsidRPr="00CF2343" w14:paraId="1541615F" w14:textId="77777777" w:rsidTr="00AC34C0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FB3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019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F029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.5 ± 0.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0D8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4D4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CEB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.9 ± 1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3B7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69C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335</w:t>
            </w:r>
          </w:p>
        </w:tc>
      </w:tr>
      <w:tr w:rsidR="009F0A9C" w:rsidRPr="00CF2343" w14:paraId="16AF3172" w14:textId="77777777" w:rsidTr="00AC34C0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E13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A1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797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2.4 ± 2.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32C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46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FDE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3.5 ± 4.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02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3A2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73</w:t>
            </w:r>
          </w:p>
        </w:tc>
      </w:tr>
      <w:tr w:rsidR="009F0A9C" w:rsidRPr="00CF2343" w14:paraId="2620B5D4" w14:textId="77777777" w:rsidTr="00AC34C0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09B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NA®-SF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368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371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2.4 ± 1.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043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3AD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418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2.5 ± 1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8B2A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A3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984</w:t>
            </w:r>
          </w:p>
        </w:tc>
      </w:tr>
      <w:tr w:rsidR="009F0A9C" w:rsidRPr="00CF2343" w14:paraId="70206F47" w14:textId="77777777" w:rsidTr="00AC34C0">
        <w:trPr>
          <w:trHeight w:val="285"/>
        </w:trPr>
        <w:tc>
          <w:tcPr>
            <w:tcW w:w="1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3FEF" w14:textId="77777777" w:rsidR="009F0A9C" w:rsidRPr="000B7996" w:rsidRDefault="009F0A9C" w:rsidP="00AC34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V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9D53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496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5.1 ± 2.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1BC7F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4A4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309C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.9 ± 2.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92D6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DE20" w14:textId="77777777" w:rsidR="009F0A9C" w:rsidRPr="000B7996" w:rsidRDefault="009F0A9C" w:rsidP="00AC34C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B799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02</w:t>
            </w:r>
          </w:p>
        </w:tc>
      </w:tr>
    </w:tbl>
    <w:p w14:paraId="2759E829" w14:textId="77777777" w:rsidR="009F0A9C" w:rsidRPr="000B7996" w:rsidRDefault="009F0A9C" w:rsidP="009F0A9C">
      <w:pPr>
        <w:rPr>
          <w:rFonts w:ascii="Times New Roman" w:hAnsi="Times New Roman"/>
        </w:rPr>
      </w:pPr>
      <w:r w:rsidRPr="000B7996">
        <w:rPr>
          <w:rFonts w:ascii="Times New Roman" w:hAnsi="Times New Roman"/>
        </w:rPr>
        <w:t xml:space="preserve">Data are presented as </w:t>
      </w:r>
      <w:r>
        <w:rPr>
          <w:rFonts w:ascii="Times New Roman" w:hAnsi="Times New Roman"/>
        </w:rPr>
        <w:t xml:space="preserve">the </w:t>
      </w:r>
      <w:r w:rsidRPr="000B7996">
        <w:rPr>
          <w:rFonts w:ascii="Times New Roman" w:hAnsi="Times New Roman"/>
        </w:rPr>
        <w:t>mean ± standard deviation. SMI in female</w:t>
      </w:r>
      <w:r>
        <w:rPr>
          <w:rFonts w:ascii="Times New Roman" w:hAnsi="Times New Roman"/>
        </w:rPr>
        <w:t>s</w:t>
      </w:r>
      <w:r w:rsidRPr="000B7996">
        <w:rPr>
          <w:rFonts w:ascii="Times New Roman" w:hAnsi="Times New Roman"/>
        </w:rPr>
        <w:t xml:space="preserve"> was compared using Welch’s t-test. Grip strength in female</w:t>
      </w:r>
      <w:r>
        <w:rPr>
          <w:rFonts w:ascii="Times New Roman" w:hAnsi="Times New Roman"/>
        </w:rPr>
        <w:t>s</w:t>
      </w:r>
      <w:r w:rsidRPr="000B7996">
        <w:rPr>
          <w:rFonts w:ascii="Times New Roman" w:hAnsi="Times New Roman"/>
        </w:rPr>
        <w:t>, gait speed, and BMI were compared using Student’s t-test. Items other than those above were compared using the Mann–Whitney U test.</w:t>
      </w:r>
    </w:p>
    <w:p w14:paraId="3F2C3FFE" w14:textId="7F84DEB8" w:rsidR="009F0A9C" w:rsidRPr="000B7996" w:rsidRDefault="009F0A9C" w:rsidP="009F0A9C">
      <w:pPr>
        <w:rPr>
          <w:rFonts w:ascii="Times New Roman" w:hAnsi="Times New Roman"/>
        </w:rPr>
      </w:pPr>
      <w:r w:rsidRPr="000B7996">
        <w:rPr>
          <w:rFonts w:ascii="Times New Roman" w:hAnsi="Times New Roman"/>
          <w:vertAlign w:val="superscript"/>
        </w:rPr>
        <w:t>a</w:t>
      </w:r>
      <w:r w:rsidR="00C631FD">
        <w:rPr>
          <w:rFonts w:ascii="Times New Roman" w:hAnsi="Times New Roman"/>
          <w:vertAlign w:val="superscript"/>
        </w:rPr>
        <w:t xml:space="preserve"> </w:t>
      </w:r>
      <w:r w:rsidRPr="000B7996">
        <w:rPr>
          <w:rFonts w:ascii="Times New Roman" w:hAnsi="Times New Roman"/>
        </w:rPr>
        <w:t>Statistical analysis was not possible because none of the participants had an MSP score of 12 or less.</w:t>
      </w:r>
    </w:p>
    <w:p w14:paraId="1F9FB79C" w14:textId="27612DCF" w:rsidR="009F0A9C" w:rsidRPr="000B7996" w:rsidRDefault="009F0A9C" w:rsidP="009F0A9C">
      <w:pPr>
        <w:rPr>
          <w:rFonts w:ascii="Times New Roman" w:hAnsi="Times New Roman"/>
        </w:rPr>
      </w:pPr>
      <w:r w:rsidRPr="000B7996">
        <w:rPr>
          <w:rFonts w:ascii="Times New Roman" w:hAnsi="Times New Roman"/>
          <w:vertAlign w:val="superscript"/>
        </w:rPr>
        <w:t>b</w:t>
      </w:r>
      <w:r w:rsidR="00C631FD">
        <w:rPr>
          <w:rFonts w:ascii="Times New Roman" w:hAnsi="Times New Roman"/>
          <w:vertAlign w:val="superscript"/>
        </w:rPr>
        <w:t xml:space="preserve"> </w:t>
      </w:r>
      <w:r w:rsidRPr="000B7996">
        <w:rPr>
          <w:rFonts w:ascii="Times New Roman" w:hAnsi="Times New Roman"/>
        </w:rPr>
        <w:t>Statistical analysis was not possible because the results for side-by-side stand time were the same for all participants.</w:t>
      </w:r>
    </w:p>
    <w:p w14:paraId="4D53A853" w14:textId="77777777" w:rsidR="009F0A9C" w:rsidRPr="000B7996" w:rsidRDefault="009F0A9C" w:rsidP="009F0A9C">
      <w:pPr>
        <w:rPr>
          <w:rFonts w:ascii="Times New Roman" w:hAnsi="Times New Roman"/>
        </w:rPr>
      </w:pPr>
      <w:r w:rsidRPr="000B7996">
        <w:rPr>
          <w:rFonts w:ascii="Times New Roman" w:hAnsi="Times New Roman"/>
        </w:rPr>
        <w:t xml:space="preserve">MSP, a computerized test battery for Alzheimer’s disease screening (produced by Nihon </w:t>
      </w:r>
      <w:proofErr w:type="spellStart"/>
      <w:r w:rsidRPr="000B7996">
        <w:rPr>
          <w:rFonts w:ascii="Times New Roman" w:hAnsi="Times New Roman"/>
        </w:rPr>
        <w:t>Kohden</w:t>
      </w:r>
      <w:proofErr w:type="spellEnd"/>
      <w:r w:rsidRPr="000B7996">
        <w:rPr>
          <w:rFonts w:ascii="Times New Roman" w:hAnsi="Times New Roman"/>
        </w:rPr>
        <w:t xml:space="preserve"> Corporation, </w:t>
      </w:r>
      <w:r>
        <w:rPr>
          <w:rFonts w:ascii="Times New Roman" w:hAnsi="Times New Roman"/>
        </w:rPr>
        <w:t>called</w:t>
      </w:r>
      <w:r w:rsidRPr="000B7996">
        <w:rPr>
          <w:rFonts w:ascii="Times New Roman" w:hAnsi="Times New Roman"/>
        </w:rPr>
        <w:t xml:space="preserve"> </w:t>
      </w:r>
      <w:proofErr w:type="spellStart"/>
      <w:r w:rsidRPr="000B7996">
        <w:rPr>
          <w:rFonts w:ascii="Times New Roman" w:hAnsi="Times New Roman"/>
          <w:i/>
          <w:iCs/>
        </w:rPr>
        <w:t>monowasure</w:t>
      </w:r>
      <w:proofErr w:type="spellEnd"/>
      <w:r w:rsidRPr="000B7996">
        <w:rPr>
          <w:rFonts w:ascii="Times New Roman" w:hAnsi="Times New Roman"/>
          <w:i/>
          <w:iCs/>
        </w:rPr>
        <w:t xml:space="preserve"> </w:t>
      </w:r>
      <w:proofErr w:type="spellStart"/>
      <w:r w:rsidRPr="000B7996">
        <w:rPr>
          <w:rFonts w:ascii="Times New Roman" w:hAnsi="Times New Roman"/>
          <w:i/>
          <w:iCs/>
        </w:rPr>
        <w:t>soudan</w:t>
      </w:r>
      <w:proofErr w:type="spellEnd"/>
      <w:r w:rsidRPr="000B7996">
        <w:rPr>
          <w:rFonts w:ascii="Times New Roman" w:hAnsi="Times New Roman"/>
          <w:i/>
          <w:iCs/>
        </w:rPr>
        <w:t xml:space="preserve"> </w:t>
      </w:r>
      <w:proofErr w:type="spellStart"/>
      <w:r w:rsidRPr="000B7996">
        <w:rPr>
          <w:rFonts w:ascii="Times New Roman" w:hAnsi="Times New Roman"/>
          <w:i/>
          <w:iCs/>
        </w:rPr>
        <w:t>proguramu</w:t>
      </w:r>
      <w:proofErr w:type="spellEnd"/>
      <w:r w:rsidRPr="000B7996">
        <w:rPr>
          <w:rFonts w:ascii="Times New Roman" w:hAnsi="Times New Roman"/>
        </w:rPr>
        <w:t xml:space="preserve"> (forgetfulness consultation program)</w:t>
      </w:r>
      <w:r>
        <w:rPr>
          <w:rFonts w:ascii="Times New Roman" w:hAnsi="Times New Roman"/>
        </w:rPr>
        <w:t>)</w:t>
      </w:r>
      <w:r w:rsidRPr="000B7996">
        <w:rPr>
          <w:rFonts w:ascii="Times New Roman" w:hAnsi="Times New Roman"/>
        </w:rPr>
        <w:t xml:space="preserve">; OE, open essence; SPPB, short physical performance battery; TUG, </w:t>
      </w:r>
      <w:r>
        <w:rPr>
          <w:rFonts w:ascii="Times New Roman" w:hAnsi="Times New Roman"/>
        </w:rPr>
        <w:t>T</w:t>
      </w:r>
      <w:r w:rsidRPr="000B7996">
        <w:rPr>
          <w:rFonts w:ascii="Times New Roman" w:hAnsi="Times New Roman"/>
        </w:rPr>
        <w:t xml:space="preserve">imed </w:t>
      </w:r>
      <w:r>
        <w:rPr>
          <w:rFonts w:ascii="Times New Roman" w:hAnsi="Times New Roman"/>
        </w:rPr>
        <w:t>U</w:t>
      </w:r>
      <w:r w:rsidRPr="000B7996">
        <w:rPr>
          <w:rFonts w:ascii="Times New Roman" w:hAnsi="Times New Roman"/>
        </w:rPr>
        <w:t xml:space="preserve">p and </w:t>
      </w:r>
      <w:r>
        <w:rPr>
          <w:rFonts w:ascii="Times New Roman" w:hAnsi="Times New Roman"/>
        </w:rPr>
        <w:t>G</w:t>
      </w:r>
      <w:r w:rsidRPr="000B7996">
        <w:rPr>
          <w:rFonts w:ascii="Times New Roman" w:hAnsi="Times New Roman"/>
        </w:rPr>
        <w:t xml:space="preserve">o </w:t>
      </w:r>
      <w:r>
        <w:rPr>
          <w:rFonts w:ascii="Times New Roman" w:hAnsi="Times New Roman"/>
        </w:rPr>
        <w:t>T</w:t>
      </w:r>
      <w:r w:rsidRPr="000B7996">
        <w:rPr>
          <w:rFonts w:ascii="Times New Roman" w:hAnsi="Times New Roman"/>
        </w:rPr>
        <w:t xml:space="preserve">est; SMI, skeletal muscle mass index; BMI, body mass index; MNA®-SF, </w:t>
      </w:r>
      <w:r>
        <w:rPr>
          <w:rFonts w:ascii="Times New Roman" w:hAnsi="Times New Roman"/>
        </w:rPr>
        <w:t>M</w:t>
      </w:r>
      <w:r w:rsidRPr="000B7996">
        <w:rPr>
          <w:rFonts w:ascii="Times New Roman" w:hAnsi="Times New Roman"/>
        </w:rPr>
        <w:t xml:space="preserve">ini </w:t>
      </w:r>
      <w:r>
        <w:rPr>
          <w:rFonts w:ascii="Times New Roman" w:hAnsi="Times New Roman"/>
        </w:rPr>
        <w:t>N</w:t>
      </w:r>
      <w:r w:rsidRPr="000B7996">
        <w:rPr>
          <w:rFonts w:ascii="Times New Roman" w:hAnsi="Times New Roman"/>
        </w:rPr>
        <w:t xml:space="preserve">utritional </w:t>
      </w:r>
      <w:r>
        <w:rPr>
          <w:rFonts w:ascii="Times New Roman" w:hAnsi="Times New Roman"/>
        </w:rPr>
        <w:t>A</w:t>
      </w:r>
      <w:r w:rsidRPr="000B7996">
        <w:rPr>
          <w:rFonts w:ascii="Times New Roman" w:hAnsi="Times New Roman"/>
        </w:rPr>
        <w:t>ssessment-</w:t>
      </w:r>
      <w:r>
        <w:rPr>
          <w:rFonts w:ascii="Times New Roman" w:hAnsi="Times New Roman"/>
        </w:rPr>
        <w:t>S</w:t>
      </w:r>
      <w:r w:rsidRPr="000B7996">
        <w:rPr>
          <w:rFonts w:ascii="Times New Roman" w:hAnsi="Times New Roman"/>
        </w:rPr>
        <w:t xml:space="preserve">hort </w:t>
      </w:r>
      <w:r>
        <w:rPr>
          <w:rFonts w:ascii="Times New Roman" w:hAnsi="Times New Roman"/>
        </w:rPr>
        <w:t>F</w:t>
      </w:r>
      <w:r w:rsidRPr="000B7996">
        <w:rPr>
          <w:rFonts w:ascii="Times New Roman" w:hAnsi="Times New Roman"/>
        </w:rPr>
        <w:t>orm; DVS, dietary variety score; SD, standard deviation.</w:t>
      </w:r>
    </w:p>
    <w:p w14:paraId="1D6D4B07" w14:textId="77777777" w:rsidR="009F0A9C" w:rsidRPr="000B7996" w:rsidRDefault="009F0A9C" w:rsidP="009F0A9C">
      <w:pPr>
        <w:rPr>
          <w:rFonts w:ascii="Times New Roman" w:hAnsi="Times New Roman"/>
        </w:rPr>
      </w:pPr>
    </w:p>
    <w:p w14:paraId="5E9DCEE8" w14:textId="77777777" w:rsidR="009F0A9C" w:rsidRDefault="009F0A9C" w:rsidP="00EB1D98">
      <w:pPr>
        <w:rPr>
          <w:lang w:val="en-GB"/>
        </w:rPr>
      </w:pPr>
    </w:p>
    <w:p w14:paraId="36288BC5" w14:textId="77777777" w:rsidR="00EB1D98" w:rsidRPr="00676E49" w:rsidRDefault="00EB1D98" w:rsidP="00EB1D98">
      <w:pPr>
        <w:rPr>
          <w:lang w:val="en-GB"/>
        </w:rPr>
      </w:pPr>
    </w:p>
    <w:p w14:paraId="1A0DEF3B" w14:textId="77777777" w:rsidR="00A9665B" w:rsidRDefault="00A9665B" w:rsidP="00EB1D98"/>
    <w:sectPr w:rsidR="00A966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BB3EC" w14:textId="77777777" w:rsidR="00BD34C7" w:rsidRDefault="00BD34C7" w:rsidP="00EB1D98">
      <w:r>
        <w:separator/>
      </w:r>
    </w:p>
  </w:endnote>
  <w:endnote w:type="continuationSeparator" w:id="0">
    <w:p w14:paraId="528DA9FF" w14:textId="77777777" w:rsidR="00BD34C7" w:rsidRDefault="00BD34C7" w:rsidP="00EB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1AE0B" w14:textId="77777777" w:rsidR="00BD34C7" w:rsidRDefault="00BD34C7" w:rsidP="00EB1D98">
      <w:r>
        <w:separator/>
      </w:r>
    </w:p>
  </w:footnote>
  <w:footnote w:type="continuationSeparator" w:id="0">
    <w:p w14:paraId="6B8070C2" w14:textId="77777777" w:rsidR="00BD34C7" w:rsidRDefault="00BD34C7" w:rsidP="00EB1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761"/>
    <w:rsid w:val="00000719"/>
    <w:rsid w:val="0000407B"/>
    <w:rsid w:val="00004C29"/>
    <w:rsid w:val="00006470"/>
    <w:rsid w:val="0000692B"/>
    <w:rsid w:val="00011517"/>
    <w:rsid w:val="000117C4"/>
    <w:rsid w:val="000118E1"/>
    <w:rsid w:val="000120EA"/>
    <w:rsid w:val="00012635"/>
    <w:rsid w:val="0001726B"/>
    <w:rsid w:val="000179D8"/>
    <w:rsid w:val="0003021C"/>
    <w:rsid w:val="000306CC"/>
    <w:rsid w:val="00044A34"/>
    <w:rsid w:val="000457C1"/>
    <w:rsid w:val="00045F5B"/>
    <w:rsid w:val="00046CE0"/>
    <w:rsid w:val="00050E3B"/>
    <w:rsid w:val="000513E1"/>
    <w:rsid w:val="00052B03"/>
    <w:rsid w:val="0005668F"/>
    <w:rsid w:val="00056E0E"/>
    <w:rsid w:val="0006361C"/>
    <w:rsid w:val="00065911"/>
    <w:rsid w:val="00071643"/>
    <w:rsid w:val="00072AFB"/>
    <w:rsid w:val="00073DE4"/>
    <w:rsid w:val="0007442B"/>
    <w:rsid w:val="00075D8E"/>
    <w:rsid w:val="000779E7"/>
    <w:rsid w:val="00082A2F"/>
    <w:rsid w:val="000837C4"/>
    <w:rsid w:val="000838F9"/>
    <w:rsid w:val="000853BA"/>
    <w:rsid w:val="00087C62"/>
    <w:rsid w:val="00090287"/>
    <w:rsid w:val="00090ACE"/>
    <w:rsid w:val="00091441"/>
    <w:rsid w:val="000930A3"/>
    <w:rsid w:val="000931EC"/>
    <w:rsid w:val="000959E1"/>
    <w:rsid w:val="00097449"/>
    <w:rsid w:val="00097779"/>
    <w:rsid w:val="000978FB"/>
    <w:rsid w:val="000A3DDE"/>
    <w:rsid w:val="000B3B2E"/>
    <w:rsid w:val="000B43CF"/>
    <w:rsid w:val="000B528B"/>
    <w:rsid w:val="000B7BF5"/>
    <w:rsid w:val="000C188B"/>
    <w:rsid w:val="000C2DC8"/>
    <w:rsid w:val="000C32C7"/>
    <w:rsid w:val="000C4510"/>
    <w:rsid w:val="000C4953"/>
    <w:rsid w:val="000C4CC3"/>
    <w:rsid w:val="000C5901"/>
    <w:rsid w:val="000C6CDC"/>
    <w:rsid w:val="000C7E39"/>
    <w:rsid w:val="000D28E1"/>
    <w:rsid w:val="000D3755"/>
    <w:rsid w:val="000D499B"/>
    <w:rsid w:val="000D4DB9"/>
    <w:rsid w:val="000D56E7"/>
    <w:rsid w:val="000D5C91"/>
    <w:rsid w:val="000D73B0"/>
    <w:rsid w:val="000E07D7"/>
    <w:rsid w:val="000E15AC"/>
    <w:rsid w:val="000E53C0"/>
    <w:rsid w:val="000E7209"/>
    <w:rsid w:val="000F0217"/>
    <w:rsid w:val="000F244C"/>
    <w:rsid w:val="000F5A4B"/>
    <w:rsid w:val="0010123E"/>
    <w:rsid w:val="00103DD6"/>
    <w:rsid w:val="00103F0D"/>
    <w:rsid w:val="00107643"/>
    <w:rsid w:val="00110498"/>
    <w:rsid w:val="0011082B"/>
    <w:rsid w:val="001123E2"/>
    <w:rsid w:val="001138F7"/>
    <w:rsid w:val="00113CE5"/>
    <w:rsid w:val="001146B4"/>
    <w:rsid w:val="00114BFA"/>
    <w:rsid w:val="00116984"/>
    <w:rsid w:val="00117989"/>
    <w:rsid w:val="00122031"/>
    <w:rsid w:val="00123710"/>
    <w:rsid w:val="00123B83"/>
    <w:rsid w:val="0012554D"/>
    <w:rsid w:val="00127C5D"/>
    <w:rsid w:val="00130402"/>
    <w:rsid w:val="00130610"/>
    <w:rsid w:val="00131020"/>
    <w:rsid w:val="00133499"/>
    <w:rsid w:val="00137736"/>
    <w:rsid w:val="00140AD7"/>
    <w:rsid w:val="00140E59"/>
    <w:rsid w:val="00141F61"/>
    <w:rsid w:val="00142B3F"/>
    <w:rsid w:val="00144604"/>
    <w:rsid w:val="00144914"/>
    <w:rsid w:val="00144E62"/>
    <w:rsid w:val="00145D9C"/>
    <w:rsid w:val="00147125"/>
    <w:rsid w:val="00147D09"/>
    <w:rsid w:val="001503E9"/>
    <w:rsid w:val="0015065D"/>
    <w:rsid w:val="00151604"/>
    <w:rsid w:val="00154D68"/>
    <w:rsid w:val="001553AE"/>
    <w:rsid w:val="001562D4"/>
    <w:rsid w:val="00156E6D"/>
    <w:rsid w:val="00162022"/>
    <w:rsid w:val="00162650"/>
    <w:rsid w:val="00162BD4"/>
    <w:rsid w:val="001658EC"/>
    <w:rsid w:val="00171C2A"/>
    <w:rsid w:val="0017658D"/>
    <w:rsid w:val="00177ED4"/>
    <w:rsid w:val="001801EE"/>
    <w:rsid w:val="0018230C"/>
    <w:rsid w:val="00182E2F"/>
    <w:rsid w:val="0018793A"/>
    <w:rsid w:val="001879F8"/>
    <w:rsid w:val="00192850"/>
    <w:rsid w:val="00193065"/>
    <w:rsid w:val="00195A58"/>
    <w:rsid w:val="00195ED1"/>
    <w:rsid w:val="001961B3"/>
    <w:rsid w:val="001A13FF"/>
    <w:rsid w:val="001B1FA2"/>
    <w:rsid w:val="001B5870"/>
    <w:rsid w:val="001B69C5"/>
    <w:rsid w:val="001B7D88"/>
    <w:rsid w:val="001C079B"/>
    <w:rsid w:val="001C1155"/>
    <w:rsid w:val="001C1847"/>
    <w:rsid w:val="001C3263"/>
    <w:rsid w:val="001C459C"/>
    <w:rsid w:val="001C4621"/>
    <w:rsid w:val="001C4A48"/>
    <w:rsid w:val="001C547C"/>
    <w:rsid w:val="001D0164"/>
    <w:rsid w:val="001D1E7E"/>
    <w:rsid w:val="001D2AB3"/>
    <w:rsid w:val="001D4036"/>
    <w:rsid w:val="001D58E7"/>
    <w:rsid w:val="001E172E"/>
    <w:rsid w:val="001E1FEF"/>
    <w:rsid w:val="001E54A7"/>
    <w:rsid w:val="001E5E2C"/>
    <w:rsid w:val="001F031D"/>
    <w:rsid w:val="001F5F79"/>
    <w:rsid w:val="0020159E"/>
    <w:rsid w:val="00204652"/>
    <w:rsid w:val="00212AE5"/>
    <w:rsid w:val="002176B6"/>
    <w:rsid w:val="002204F9"/>
    <w:rsid w:val="00221C71"/>
    <w:rsid w:val="00222A1C"/>
    <w:rsid w:val="00223D3F"/>
    <w:rsid w:val="00224DC2"/>
    <w:rsid w:val="00225546"/>
    <w:rsid w:val="00225C03"/>
    <w:rsid w:val="00225C13"/>
    <w:rsid w:val="00226AD7"/>
    <w:rsid w:val="00226B6E"/>
    <w:rsid w:val="00227719"/>
    <w:rsid w:val="00232308"/>
    <w:rsid w:val="00233944"/>
    <w:rsid w:val="0023441A"/>
    <w:rsid w:val="00236988"/>
    <w:rsid w:val="00243842"/>
    <w:rsid w:val="00243DAB"/>
    <w:rsid w:val="00247E99"/>
    <w:rsid w:val="002516D1"/>
    <w:rsid w:val="00253010"/>
    <w:rsid w:val="00253DE8"/>
    <w:rsid w:val="0025593D"/>
    <w:rsid w:val="00257F68"/>
    <w:rsid w:val="00261498"/>
    <w:rsid w:val="00272F2D"/>
    <w:rsid w:val="002740CC"/>
    <w:rsid w:val="0028306C"/>
    <w:rsid w:val="00284B9C"/>
    <w:rsid w:val="00291189"/>
    <w:rsid w:val="002915A9"/>
    <w:rsid w:val="00292D20"/>
    <w:rsid w:val="0029505F"/>
    <w:rsid w:val="002950DF"/>
    <w:rsid w:val="0029538B"/>
    <w:rsid w:val="00295A2D"/>
    <w:rsid w:val="00296C37"/>
    <w:rsid w:val="00297136"/>
    <w:rsid w:val="002A34CC"/>
    <w:rsid w:val="002A3B2C"/>
    <w:rsid w:val="002A6889"/>
    <w:rsid w:val="002A7551"/>
    <w:rsid w:val="002B340F"/>
    <w:rsid w:val="002B3CC6"/>
    <w:rsid w:val="002B3DA6"/>
    <w:rsid w:val="002B76B4"/>
    <w:rsid w:val="002C1BCC"/>
    <w:rsid w:val="002C3231"/>
    <w:rsid w:val="002C4735"/>
    <w:rsid w:val="002C4B2D"/>
    <w:rsid w:val="002C5B67"/>
    <w:rsid w:val="002C642C"/>
    <w:rsid w:val="002D0E62"/>
    <w:rsid w:val="002D2702"/>
    <w:rsid w:val="002D343B"/>
    <w:rsid w:val="002D70DB"/>
    <w:rsid w:val="002D726D"/>
    <w:rsid w:val="002E325D"/>
    <w:rsid w:val="002E6E92"/>
    <w:rsid w:val="002E7A86"/>
    <w:rsid w:val="002F08C7"/>
    <w:rsid w:val="002F0DC0"/>
    <w:rsid w:val="002F2C6E"/>
    <w:rsid w:val="002F4320"/>
    <w:rsid w:val="002F4576"/>
    <w:rsid w:val="002F4F6D"/>
    <w:rsid w:val="002F5CE7"/>
    <w:rsid w:val="002F60B0"/>
    <w:rsid w:val="002F72C8"/>
    <w:rsid w:val="00300FDF"/>
    <w:rsid w:val="003018C8"/>
    <w:rsid w:val="003046D2"/>
    <w:rsid w:val="00305156"/>
    <w:rsid w:val="00310330"/>
    <w:rsid w:val="00313E27"/>
    <w:rsid w:val="00317C3A"/>
    <w:rsid w:val="003203DA"/>
    <w:rsid w:val="003209D5"/>
    <w:rsid w:val="0032419C"/>
    <w:rsid w:val="003245B2"/>
    <w:rsid w:val="00324642"/>
    <w:rsid w:val="003340E1"/>
    <w:rsid w:val="00335D47"/>
    <w:rsid w:val="00337327"/>
    <w:rsid w:val="0034459A"/>
    <w:rsid w:val="003455D2"/>
    <w:rsid w:val="0034589A"/>
    <w:rsid w:val="0034663D"/>
    <w:rsid w:val="003466B3"/>
    <w:rsid w:val="00346C28"/>
    <w:rsid w:val="003476DC"/>
    <w:rsid w:val="00353273"/>
    <w:rsid w:val="00353AE8"/>
    <w:rsid w:val="00355D7A"/>
    <w:rsid w:val="00360407"/>
    <w:rsid w:val="00360BE2"/>
    <w:rsid w:val="00362A6E"/>
    <w:rsid w:val="0036374E"/>
    <w:rsid w:val="00364D0E"/>
    <w:rsid w:val="00366B55"/>
    <w:rsid w:val="00367F9B"/>
    <w:rsid w:val="0037307D"/>
    <w:rsid w:val="003737E8"/>
    <w:rsid w:val="00376145"/>
    <w:rsid w:val="00377589"/>
    <w:rsid w:val="00377858"/>
    <w:rsid w:val="00377D59"/>
    <w:rsid w:val="00381DBD"/>
    <w:rsid w:val="00384707"/>
    <w:rsid w:val="00384A38"/>
    <w:rsid w:val="00384F7B"/>
    <w:rsid w:val="0039705E"/>
    <w:rsid w:val="00397535"/>
    <w:rsid w:val="003A0162"/>
    <w:rsid w:val="003A0DB3"/>
    <w:rsid w:val="003A1A99"/>
    <w:rsid w:val="003A1ACB"/>
    <w:rsid w:val="003A328C"/>
    <w:rsid w:val="003A33B9"/>
    <w:rsid w:val="003A5471"/>
    <w:rsid w:val="003A6495"/>
    <w:rsid w:val="003B0194"/>
    <w:rsid w:val="003B0ED2"/>
    <w:rsid w:val="003B3A34"/>
    <w:rsid w:val="003B480C"/>
    <w:rsid w:val="003B775C"/>
    <w:rsid w:val="003C2B4E"/>
    <w:rsid w:val="003C68AB"/>
    <w:rsid w:val="003D16CF"/>
    <w:rsid w:val="003D3BAB"/>
    <w:rsid w:val="003D49AC"/>
    <w:rsid w:val="003D4A79"/>
    <w:rsid w:val="003D60D7"/>
    <w:rsid w:val="003D6CFB"/>
    <w:rsid w:val="003E0032"/>
    <w:rsid w:val="003E18EB"/>
    <w:rsid w:val="003E36D0"/>
    <w:rsid w:val="003E48AB"/>
    <w:rsid w:val="003F032C"/>
    <w:rsid w:val="003F04C5"/>
    <w:rsid w:val="003F0D84"/>
    <w:rsid w:val="003F2130"/>
    <w:rsid w:val="003F2546"/>
    <w:rsid w:val="003F2810"/>
    <w:rsid w:val="003F2EA7"/>
    <w:rsid w:val="003F583C"/>
    <w:rsid w:val="003F7749"/>
    <w:rsid w:val="004000D6"/>
    <w:rsid w:val="00400D87"/>
    <w:rsid w:val="00402975"/>
    <w:rsid w:val="00404E6F"/>
    <w:rsid w:val="00406639"/>
    <w:rsid w:val="00406E7C"/>
    <w:rsid w:val="004130BE"/>
    <w:rsid w:val="00414B74"/>
    <w:rsid w:val="00414E2D"/>
    <w:rsid w:val="004152A7"/>
    <w:rsid w:val="00415469"/>
    <w:rsid w:val="004165B3"/>
    <w:rsid w:val="004205E7"/>
    <w:rsid w:val="00420C96"/>
    <w:rsid w:val="00421E38"/>
    <w:rsid w:val="004230ED"/>
    <w:rsid w:val="00426760"/>
    <w:rsid w:val="004279D0"/>
    <w:rsid w:val="00432B1D"/>
    <w:rsid w:val="00432D5A"/>
    <w:rsid w:val="004330F0"/>
    <w:rsid w:val="00434341"/>
    <w:rsid w:val="00434D97"/>
    <w:rsid w:val="00437ED3"/>
    <w:rsid w:val="004403FA"/>
    <w:rsid w:val="00442959"/>
    <w:rsid w:val="004465F2"/>
    <w:rsid w:val="00446F32"/>
    <w:rsid w:val="00447769"/>
    <w:rsid w:val="00450947"/>
    <w:rsid w:val="004578CA"/>
    <w:rsid w:val="00460109"/>
    <w:rsid w:val="00460287"/>
    <w:rsid w:val="00461592"/>
    <w:rsid w:val="00461DBD"/>
    <w:rsid w:val="00462F06"/>
    <w:rsid w:val="004639AE"/>
    <w:rsid w:val="004646E6"/>
    <w:rsid w:val="0047143A"/>
    <w:rsid w:val="00474F72"/>
    <w:rsid w:val="0047656C"/>
    <w:rsid w:val="00476FB0"/>
    <w:rsid w:val="00481487"/>
    <w:rsid w:val="00481634"/>
    <w:rsid w:val="004833F1"/>
    <w:rsid w:val="0048345D"/>
    <w:rsid w:val="00483F63"/>
    <w:rsid w:val="00484FC4"/>
    <w:rsid w:val="004862ED"/>
    <w:rsid w:val="00491BCF"/>
    <w:rsid w:val="004937B6"/>
    <w:rsid w:val="0049445F"/>
    <w:rsid w:val="00496095"/>
    <w:rsid w:val="004969E6"/>
    <w:rsid w:val="00496E64"/>
    <w:rsid w:val="00497499"/>
    <w:rsid w:val="004A0358"/>
    <w:rsid w:val="004A168E"/>
    <w:rsid w:val="004A201D"/>
    <w:rsid w:val="004A623A"/>
    <w:rsid w:val="004A636F"/>
    <w:rsid w:val="004B17A9"/>
    <w:rsid w:val="004B477C"/>
    <w:rsid w:val="004B6A78"/>
    <w:rsid w:val="004B6E14"/>
    <w:rsid w:val="004B7466"/>
    <w:rsid w:val="004C0E73"/>
    <w:rsid w:val="004C19D6"/>
    <w:rsid w:val="004C2730"/>
    <w:rsid w:val="004C561A"/>
    <w:rsid w:val="004C5FF2"/>
    <w:rsid w:val="004C70B6"/>
    <w:rsid w:val="004C7A47"/>
    <w:rsid w:val="004D02F6"/>
    <w:rsid w:val="004D1480"/>
    <w:rsid w:val="004D1AF6"/>
    <w:rsid w:val="004D3610"/>
    <w:rsid w:val="004D3D14"/>
    <w:rsid w:val="004D4BF3"/>
    <w:rsid w:val="004D73C9"/>
    <w:rsid w:val="004E06B5"/>
    <w:rsid w:val="004E0982"/>
    <w:rsid w:val="004E18E6"/>
    <w:rsid w:val="004E22C3"/>
    <w:rsid w:val="004E5C8A"/>
    <w:rsid w:val="004E6748"/>
    <w:rsid w:val="004E79D7"/>
    <w:rsid w:val="004F06FD"/>
    <w:rsid w:val="004F231A"/>
    <w:rsid w:val="004F2FD7"/>
    <w:rsid w:val="004F598C"/>
    <w:rsid w:val="00500471"/>
    <w:rsid w:val="00500CA0"/>
    <w:rsid w:val="0050111E"/>
    <w:rsid w:val="00503FDF"/>
    <w:rsid w:val="00504405"/>
    <w:rsid w:val="00504D34"/>
    <w:rsid w:val="005054B5"/>
    <w:rsid w:val="0050680A"/>
    <w:rsid w:val="00510C04"/>
    <w:rsid w:val="005134DB"/>
    <w:rsid w:val="00516A6F"/>
    <w:rsid w:val="00517241"/>
    <w:rsid w:val="0052305F"/>
    <w:rsid w:val="00525005"/>
    <w:rsid w:val="00526CC1"/>
    <w:rsid w:val="00526D46"/>
    <w:rsid w:val="005301CA"/>
    <w:rsid w:val="00530BE9"/>
    <w:rsid w:val="005331A2"/>
    <w:rsid w:val="00536681"/>
    <w:rsid w:val="00540B9A"/>
    <w:rsid w:val="00544568"/>
    <w:rsid w:val="0054611D"/>
    <w:rsid w:val="005478FF"/>
    <w:rsid w:val="0055054C"/>
    <w:rsid w:val="00553237"/>
    <w:rsid w:val="00556E06"/>
    <w:rsid w:val="005572BE"/>
    <w:rsid w:val="00567DBB"/>
    <w:rsid w:val="00570891"/>
    <w:rsid w:val="00570E5B"/>
    <w:rsid w:val="00571D32"/>
    <w:rsid w:val="00571F27"/>
    <w:rsid w:val="00573966"/>
    <w:rsid w:val="00580E8A"/>
    <w:rsid w:val="005825CB"/>
    <w:rsid w:val="00582A62"/>
    <w:rsid w:val="00586995"/>
    <w:rsid w:val="00590B12"/>
    <w:rsid w:val="0059220F"/>
    <w:rsid w:val="00593BDB"/>
    <w:rsid w:val="00593CE5"/>
    <w:rsid w:val="00593E8C"/>
    <w:rsid w:val="00594146"/>
    <w:rsid w:val="00594518"/>
    <w:rsid w:val="0059574F"/>
    <w:rsid w:val="00596125"/>
    <w:rsid w:val="005A18CA"/>
    <w:rsid w:val="005A1A7E"/>
    <w:rsid w:val="005A229B"/>
    <w:rsid w:val="005A2B5E"/>
    <w:rsid w:val="005A2F74"/>
    <w:rsid w:val="005A3158"/>
    <w:rsid w:val="005A3BB3"/>
    <w:rsid w:val="005A3D88"/>
    <w:rsid w:val="005A6258"/>
    <w:rsid w:val="005A7488"/>
    <w:rsid w:val="005A7673"/>
    <w:rsid w:val="005B0683"/>
    <w:rsid w:val="005B06E6"/>
    <w:rsid w:val="005B292B"/>
    <w:rsid w:val="005B47EB"/>
    <w:rsid w:val="005C02C4"/>
    <w:rsid w:val="005C1F9F"/>
    <w:rsid w:val="005C384F"/>
    <w:rsid w:val="005C3A61"/>
    <w:rsid w:val="005C46E4"/>
    <w:rsid w:val="005C7CB2"/>
    <w:rsid w:val="005D0C8A"/>
    <w:rsid w:val="005D224F"/>
    <w:rsid w:val="005D325C"/>
    <w:rsid w:val="005D63C3"/>
    <w:rsid w:val="005D67EC"/>
    <w:rsid w:val="005E6A8A"/>
    <w:rsid w:val="005E7381"/>
    <w:rsid w:val="005F4340"/>
    <w:rsid w:val="005F4ED2"/>
    <w:rsid w:val="005F570E"/>
    <w:rsid w:val="005F6230"/>
    <w:rsid w:val="00600378"/>
    <w:rsid w:val="00602442"/>
    <w:rsid w:val="00602CD9"/>
    <w:rsid w:val="00603D17"/>
    <w:rsid w:val="00610609"/>
    <w:rsid w:val="00610EC6"/>
    <w:rsid w:val="00613782"/>
    <w:rsid w:val="00614692"/>
    <w:rsid w:val="00614874"/>
    <w:rsid w:val="0061495A"/>
    <w:rsid w:val="006153E9"/>
    <w:rsid w:val="00623330"/>
    <w:rsid w:val="00623E03"/>
    <w:rsid w:val="00624434"/>
    <w:rsid w:val="006310F3"/>
    <w:rsid w:val="0063139B"/>
    <w:rsid w:val="00632122"/>
    <w:rsid w:val="00632C2A"/>
    <w:rsid w:val="00632DAE"/>
    <w:rsid w:val="006355F9"/>
    <w:rsid w:val="006364E6"/>
    <w:rsid w:val="006404FB"/>
    <w:rsid w:val="00642FCF"/>
    <w:rsid w:val="00644BD4"/>
    <w:rsid w:val="00644FDA"/>
    <w:rsid w:val="006509E9"/>
    <w:rsid w:val="00650DFB"/>
    <w:rsid w:val="006525BB"/>
    <w:rsid w:val="006536C8"/>
    <w:rsid w:val="00653C45"/>
    <w:rsid w:val="00653F24"/>
    <w:rsid w:val="0065475B"/>
    <w:rsid w:val="00656D26"/>
    <w:rsid w:val="00660D02"/>
    <w:rsid w:val="006620AA"/>
    <w:rsid w:val="00672FA1"/>
    <w:rsid w:val="00673D02"/>
    <w:rsid w:val="0067728B"/>
    <w:rsid w:val="006807A8"/>
    <w:rsid w:val="00684B5A"/>
    <w:rsid w:val="00686E1A"/>
    <w:rsid w:val="00691D89"/>
    <w:rsid w:val="00692280"/>
    <w:rsid w:val="00692ED8"/>
    <w:rsid w:val="006963AE"/>
    <w:rsid w:val="00696E3E"/>
    <w:rsid w:val="00697038"/>
    <w:rsid w:val="00697661"/>
    <w:rsid w:val="006A1086"/>
    <w:rsid w:val="006A5089"/>
    <w:rsid w:val="006A5997"/>
    <w:rsid w:val="006A71A0"/>
    <w:rsid w:val="006A73AE"/>
    <w:rsid w:val="006B0023"/>
    <w:rsid w:val="006B0A09"/>
    <w:rsid w:val="006B43C0"/>
    <w:rsid w:val="006B4E68"/>
    <w:rsid w:val="006B5EAF"/>
    <w:rsid w:val="006B79FA"/>
    <w:rsid w:val="006C4134"/>
    <w:rsid w:val="006C530C"/>
    <w:rsid w:val="006C5BA1"/>
    <w:rsid w:val="006C6A3B"/>
    <w:rsid w:val="006D1F7C"/>
    <w:rsid w:val="006D5115"/>
    <w:rsid w:val="006D5805"/>
    <w:rsid w:val="006D65EB"/>
    <w:rsid w:val="006D69F9"/>
    <w:rsid w:val="006E5D7E"/>
    <w:rsid w:val="006E7E4C"/>
    <w:rsid w:val="006F1C9B"/>
    <w:rsid w:val="006F7198"/>
    <w:rsid w:val="006F7A51"/>
    <w:rsid w:val="00703025"/>
    <w:rsid w:val="0070423A"/>
    <w:rsid w:val="00704300"/>
    <w:rsid w:val="00705B30"/>
    <w:rsid w:val="00705D88"/>
    <w:rsid w:val="00706C61"/>
    <w:rsid w:val="00707CA3"/>
    <w:rsid w:val="00710776"/>
    <w:rsid w:val="00712D45"/>
    <w:rsid w:val="00713F76"/>
    <w:rsid w:val="007153DF"/>
    <w:rsid w:val="00720BEF"/>
    <w:rsid w:val="00726CAE"/>
    <w:rsid w:val="00727709"/>
    <w:rsid w:val="0073060B"/>
    <w:rsid w:val="007345E1"/>
    <w:rsid w:val="00735D8C"/>
    <w:rsid w:val="0073604C"/>
    <w:rsid w:val="007404E3"/>
    <w:rsid w:val="00740E47"/>
    <w:rsid w:val="00741334"/>
    <w:rsid w:val="0074506A"/>
    <w:rsid w:val="007451B3"/>
    <w:rsid w:val="00751ADD"/>
    <w:rsid w:val="0075258B"/>
    <w:rsid w:val="007537B3"/>
    <w:rsid w:val="007544F5"/>
    <w:rsid w:val="00755A52"/>
    <w:rsid w:val="0075760C"/>
    <w:rsid w:val="00761570"/>
    <w:rsid w:val="0076622D"/>
    <w:rsid w:val="00766CA7"/>
    <w:rsid w:val="00770D2F"/>
    <w:rsid w:val="00770DA1"/>
    <w:rsid w:val="00772577"/>
    <w:rsid w:val="00773E4B"/>
    <w:rsid w:val="007769F0"/>
    <w:rsid w:val="00782227"/>
    <w:rsid w:val="0078336D"/>
    <w:rsid w:val="00784FCB"/>
    <w:rsid w:val="00785671"/>
    <w:rsid w:val="00785684"/>
    <w:rsid w:val="0078749A"/>
    <w:rsid w:val="00787714"/>
    <w:rsid w:val="007921BE"/>
    <w:rsid w:val="007922E0"/>
    <w:rsid w:val="00793250"/>
    <w:rsid w:val="007939CD"/>
    <w:rsid w:val="00793A66"/>
    <w:rsid w:val="00794B95"/>
    <w:rsid w:val="00794D35"/>
    <w:rsid w:val="00796090"/>
    <w:rsid w:val="0079687E"/>
    <w:rsid w:val="007A1EB0"/>
    <w:rsid w:val="007A39E4"/>
    <w:rsid w:val="007A47AA"/>
    <w:rsid w:val="007A48DD"/>
    <w:rsid w:val="007A6CAC"/>
    <w:rsid w:val="007B1B65"/>
    <w:rsid w:val="007C15DB"/>
    <w:rsid w:val="007C1B39"/>
    <w:rsid w:val="007C1C52"/>
    <w:rsid w:val="007C3524"/>
    <w:rsid w:val="007C50A8"/>
    <w:rsid w:val="007C64FC"/>
    <w:rsid w:val="007C6CB6"/>
    <w:rsid w:val="007C7FC0"/>
    <w:rsid w:val="007E17EA"/>
    <w:rsid w:val="007E5C36"/>
    <w:rsid w:val="007E60E8"/>
    <w:rsid w:val="007E7589"/>
    <w:rsid w:val="007F0A06"/>
    <w:rsid w:val="007F0A8C"/>
    <w:rsid w:val="007F2653"/>
    <w:rsid w:val="007F275A"/>
    <w:rsid w:val="007F3D26"/>
    <w:rsid w:val="007F5B25"/>
    <w:rsid w:val="007F66BC"/>
    <w:rsid w:val="007F70AA"/>
    <w:rsid w:val="007F7A78"/>
    <w:rsid w:val="00800F6C"/>
    <w:rsid w:val="00803F9B"/>
    <w:rsid w:val="00804917"/>
    <w:rsid w:val="008071EC"/>
    <w:rsid w:val="00807441"/>
    <w:rsid w:val="00807477"/>
    <w:rsid w:val="0081100F"/>
    <w:rsid w:val="00813A36"/>
    <w:rsid w:val="00815D87"/>
    <w:rsid w:val="008173B2"/>
    <w:rsid w:val="0082296E"/>
    <w:rsid w:val="008301E8"/>
    <w:rsid w:val="00830217"/>
    <w:rsid w:val="00834284"/>
    <w:rsid w:val="008354AA"/>
    <w:rsid w:val="00836093"/>
    <w:rsid w:val="008406FC"/>
    <w:rsid w:val="0084328D"/>
    <w:rsid w:val="008433BD"/>
    <w:rsid w:val="00843BCA"/>
    <w:rsid w:val="00846748"/>
    <w:rsid w:val="00850375"/>
    <w:rsid w:val="0085136D"/>
    <w:rsid w:val="00851A76"/>
    <w:rsid w:val="00852BD9"/>
    <w:rsid w:val="0085607B"/>
    <w:rsid w:val="00856D7F"/>
    <w:rsid w:val="00857F92"/>
    <w:rsid w:val="00860670"/>
    <w:rsid w:val="00861A63"/>
    <w:rsid w:val="0086440E"/>
    <w:rsid w:val="0086487E"/>
    <w:rsid w:val="00864F25"/>
    <w:rsid w:val="00866DA3"/>
    <w:rsid w:val="0086721A"/>
    <w:rsid w:val="00870F1C"/>
    <w:rsid w:val="008731F0"/>
    <w:rsid w:val="008742AB"/>
    <w:rsid w:val="008755E2"/>
    <w:rsid w:val="0087626F"/>
    <w:rsid w:val="008804E7"/>
    <w:rsid w:val="00881170"/>
    <w:rsid w:val="00882F9E"/>
    <w:rsid w:val="00883913"/>
    <w:rsid w:val="00883DEE"/>
    <w:rsid w:val="0088434A"/>
    <w:rsid w:val="0088577D"/>
    <w:rsid w:val="00885CC9"/>
    <w:rsid w:val="00886914"/>
    <w:rsid w:val="008875B6"/>
    <w:rsid w:val="0089053C"/>
    <w:rsid w:val="00895C52"/>
    <w:rsid w:val="008A1963"/>
    <w:rsid w:val="008A1C8B"/>
    <w:rsid w:val="008A7277"/>
    <w:rsid w:val="008B020A"/>
    <w:rsid w:val="008B0D6B"/>
    <w:rsid w:val="008B30AD"/>
    <w:rsid w:val="008B31FA"/>
    <w:rsid w:val="008B4CA7"/>
    <w:rsid w:val="008B6720"/>
    <w:rsid w:val="008B7362"/>
    <w:rsid w:val="008C3F1C"/>
    <w:rsid w:val="008C413A"/>
    <w:rsid w:val="008C5005"/>
    <w:rsid w:val="008C5303"/>
    <w:rsid w:val="008C70E8"/>
    <w:rsid w:val="008C7AFE"/>
    <w:rsid w:val="008D17F8"/>
    <w:rsid w:val="008D2297"/>
    <w:rsid w:val="008D28DB"/>
    <w:rsid w:val="008D4F51"/>
    <w:rsid w:val="008D5208"/>
    <w:rsid w:val="008D657D"/>
    <w:rsid w:val="008D6EB9"/>
    <w:rsid w:val="008D7203"/>
    <w:rsid w:val="008D72DC"/>
    <w:rsid w:val="008E0438"/>
    <w:rsid w:val="008E1C6A"/>
    <w:rsid w:val="008E42A7"/>
    <w:rsid w:val="008E55DC"/>
    <w:rsid w:val="008E7572"/>
    <w:rsid w:val="008E7F30"/>
    <w:rsid w:val="008F3BF4"/>
    <w:rsid w:val="008F67E2"/>
    <w:rsid w:val="00900C6B"/>
    <w:rsid w:val="00902655"/>
    <w:rsid w:val="00907944"/>
    <w:rsid w:val="00910A8E"/>
    <w:rsid w:val="0091269A"/>
    <w:rsid w:val="0091335A"/>
    <w:rsid w:val="009144FA"/>
    <w:rsid w:val="00914548"/>
    <w:rsid w:val="00914A09"/>
    <w:rsid w:val="009154D7"/>
    <w:rsid w:val="00917243"/>
    <w:rsid w:val="009205F1"/>
    <w:rsid w:val="009207AF"/>
    <w:rsid w:val="00922EFA"/>
    <w:rsid w:val="0092472F"/>
    <w:rsid w:val="0092498B"/>
    <w:rsid w:val="00925C9A"/>
    <w:rsid w:val="00926046"/>
    <w:rsid w:val="00930C11"/>
    <w:rsid w:val="00934761"/>
    <w:rsid w:val="00936997"/>
    <w:rsid w:val="00937766"/>
    <w:rsid w:val="00937F22"/>
    <w:rsid w:val="00941AA3"/>
    <w:rsid w:val="0094212C"/>
    <w:rsid w:val="00942FA7"/>
    <w:rsid w:val="00944A20"/>
    <w:rsid w:val="00952362"/>
    <w:rsid w:val="00955652"/>
    <w:rsid w:val="00955EB3"/>
    <w:rsid w:val="00960BFF"/>
    <w:rsid w:val="00961A65"/>
    <w:rsid w:val="00961EAD"/>
    <w:rsid w:val="00962B95"/>
    <w:rsid w:val="00966FC0"/>
    <w:rsid w:val="00971274"/>
    <w:rsid w:val="00975E16"/>
    <w:rsid w:val="00975EF9"/>
    <w:rsid w:val="009773A4"/>
    <w:rsid w:val="00977708"/>
    <w:rsid w:val="00981353"/>
    <w:rsid w:val="009813A9"/>
    <w:rsid w:val="0098389E"/>
    <w:rsid w:val="009905C8"/>
    <w:rsid w:val="00994390"/>
    <w:rsid w:val="00994B2B"/>
    <w:rsid w:val="00995E3E"/>
    <w:rsid w:val="009B2109"/>
    <w:rsid w:val="009B2912"/>
    <w:rsid w:val="009B3832"/>
    <w:rsid w:val="009B390B"/>
    <w:rsid w:val="009B4563"/>
    <w:rsid w:val="009C02F7"/>
    <w:rsid w:val="009C1837"/>
    <w:rsid w:val="009C4FCA"/>
    <w:rsid w:val="009C5630"/>
    <w:rsid w:val="009C5632"/>
    <w:rsid w:val="009D1B38"/>
    <w:rsid w:val="009D21E8"/>
    <w:rsid w:val="009D3FF0"/>
    <w:rsid w:val="009D5B61"/>
    <w:rsid w:val="009D7046"/>
    <w:rsid w:val="009D779C"/>
    <w:rsid w:val="009E0956"/>
    <w:rsid w:val="009E40B2"/>
    <w:rsid w:val="009E5ECF"/>
    <w:rsid w:val="009F0A9C"/>
    <w:rsid w:val="009F0C85"/>
    <w:rsid w:val="009F21E9"/>
    <w:rsid w:val="009F38D9"/>
    <w:rsid w:val="009F4DDD"/>
    <w:rsid w:val="009F755E"/>
    <w:rsid w:val="009F7BF5"/>
    <w:rsid w:val="00A00FA2"/>
    <w:rsid w:val="00A06225"/>
    <w:rsid w:val="00A064F4"/>
    <w:rsid w:val="00A065F7"/>
    <w:rsid w:val="00A073A4"/>
    <w:rsid w:val="00A124ED"/>
    <w:rsid w:val="00A14F8D"/>
    <w:rsid w:val="00A16C8A"/>
    <w:rsid w:val="00A21B30"/>
    <w:rsid w:val="00A231C2"/>
    <w:rsid w:val="00A23C29"/>
    <w:rsid w:val="00A33A1C"/>
    <w:rsid w:val="00A33A5A"/>
    <w:rsid w:val="00A35C59"/>
    <w:rsid w:val="00A42A5E"/>
    <w:rsid w:val="00A42BE0"/>
    <w:rsid w:val="00A44072"/>
    <w:rsid w:val="00A44405"/>
    <w:rsid w:val="00A454CC"/>
    <w:rsid w:val="00A52D57"/>
    <w:rsid w:val="00A53889"/>
    <w:rsid w:val="00A542B0"/>
    <w:rsid w:val="00A56689"/>
    <w:rsid w:val="00A569B6"/>
    <w:rsid w:val="00A56A5B"/>
    <w:rsid w:val="00A60A00"/>
    <w:rsid w:val="00A60C5E"/>
    <w:rsid w:val="00A64107"/>
    <w:rsid w:val="00A66257"/>
    <w:rsid w:val="00A66948"/>
    <w:rsid w:val="00A672B4"/>
    <w:rsid w:val="00A67450"/>
    <w:rsid w:val="00A675D8"/>
    <w:rsid w:val="00A71598"/>
    <w:rsid w:val="00A72574"/>
    <w:rsid w:val="00A74A57"/>
    <w:rsid w:val="00A77655"/>
    <w:rsid w:val="00A80D7A"/>
    <w:rsid w:val="00A8126B"/>
    <w:rsid w:val="00A83166"/>
    <w:rsid w:val="00A83227"/>
    <w:rsid w:val="00A83A0A"/>
    <w:rsid w:val="00A83AC1"/>
    <w:rsid w:val="00A848A0"/>
    <w:rsid w:val="00A909A8"/>
    <w:rsid w:val="00A93B47"/>
    <w:rsid w:val="00A9665B"/>
    <w:rsid w:val="00A97170"/>
    <w:rsid w:val="00A97734"/>
    <w:rsid w:val="00AA4C75"/>
    <w:rsid w:val="00AA4FAB"/>
    <w:rsid w:val="00AA6249"/>
    <w:rsid w:val="00AB11C7"/>
    <w:rsid w:val="00AB47CB"/>
    <w:rsid w:val="00AB7301"/>
    <w:rsid w:val="00AC0226"/>
    <w:rsid w:val="00AC1B58"/>
    <w:rsid w:val="00AC3149"/>
    <w:rsid w:val="00AC618B"/>
    <w:rsid w:val="00AC6FCB"/>
    <w:rsid w:val="00AC7DB1"/>
    <w:rsid w:val="00AD02F3"/>
    <w:rsid w:val="00AD0A52"/>
    <w:rsid w:val="00AD2058"/>
    <w:rsid w:val="00AD2FA2"/>
    <w:rsid w:val="00AD30E7"/>
    <w:rsid w:val="00AD5D0D"/>
    <w:rsid w:val="00AD793F"/>
    <w:rsid w:val="00AE7990"/>
    <w:rsid w:val="00AF2B52"/>
    <w:rsid w:val="00AF3DA7"/>
    <w:rsid w:val="00AF3E9E"/>
    <w:rsid w:val="00AF6F1B"/>
    <w:rsid w:val="00B009A2"/>
    <w:rsid w:val="00B011BE"/>
    <w:rsid w:val="00B02267"/>
    <w:rsid w:val="00B04587"/>
    <w:rsid w:val="00B05D2C"/>
    <w:rsid w:val="00B1041F"/>
    <w:rsid w:val="00B10430"/>
    <w:rsid w:val="00B11A0A"/>
    <w:rsid w:val="00B1386D"/>
    <w:rsid w:val="00B2106B"/>
    <w:rsid w:val="00B2356A"/>
    <w:rsid w:val="00B2417E"/>
    <w:rsid w:val="00B2440F"/>
    <w:rsid w:val="00B26EDE"/>
    <w:rsid w:val="00B277BB"/>
    <w:rsid w:val="00B27C33"/>
    <w:rsid w:val="00B30A8D"/>
    <w:rsid w:val="00B31439"/>
    <w:rsid w:val="00B31AAE"/>
    <w:rsid w:val="00B3742A"/>
    <w:rsid w:val="00B375E5"/>
    <w:rsid w:val="00B41AA0"/>
    <w:rsid w:val="00B45EB8"/>
    <w:rsid w:val="00B46F7D"/>
    <w:rsid w:val="00B47C11"/>
    <w:rsid w:val="00B47D83"/>
    <w:rsid w:val="00B52932"/>
    <w:rsid w:val="00B61344"/>
    <w:rsid w:val="00B61B09"/>
    <w:rsid w:val="00B61DF0"/>
    <w:rsid w:val="00B654A7"/>
    <w:rsid w:val="00B65986"/>
    <w:rsid w:val="00B65FD7"/>
    <w:rsid w:val="00B67F90"/>
    <w:rsid w:val="00B71973"/>
    <w:rsid w:val="00B727A6"/>
    <w:rsid w:val="00B73F11"/>
    <w:rsid w:val="00B76323"/>
    <w:rsid w:val="00B76DA3"/>
    <w:rsid w:val="00B77E46"/>
    <w:rsid w:val="00B77FE7"/>
    <w:rsid w:val="00B80486"/>
    <w:rsid w:val="00B8138D"/>
    <w:rsid w:val="00B84EF7"/>
    <w:rsid w:val="00B8549B"/>
    <w:rsid w:val="00B8692A"/>
    <w:rsid w:val="00B86C24"/>
    <w:rsid w:val="00B87448"/>
    <w:rsid w:val="00B9718E"/>
    <w:rsid w:val="00BA230C"/>
    <w:rsid w:val="00BA4BAC"/>
    <w:rsid w:val="00BA65EE"/>
    <w:rsid w:val="00BA6686"/>
    <w:rsid w:val="00BB0EAE"/>
    <w:rsid w:val="00BB5C30"/>
    <w:rsid w:val="00BB647B"/>
    <w:rsid w:val="00BB70DC"/>
    <w:rsid w:val="00BB727C"/>
    <w:rsid w:val="00BC2216"/>
    <w:rsid w:val="00BC36E1"/>
    <w:rsid w:val="00BC4D1F"/>
    <w:rsid w:val="00BC5747"/>
    <w:rsid w:val="00BC5ECA"/>
    <w:rsid w:val="00BC6601"/>
    <w:rsid w:val="00BC7655"/>
    <w:rsid w:val="00BC7FC4"/>
    <w:rsid w:val="00BD0901"/>
    <w:rsid w:val="00BD34C7"/>
    <w:rsid w:val="00BD4086"/>
    <w:rsid w:val="00BD6208"/>
    <w:rsid w:val="00BD7385"/>
    <w:rsid w:val="00BE16F2"/>
    <w:rsid w:val="00BE2279"/>
    <w:rsid w:val="00BE25AC"/>
    <w:rsid w:val="00BE2784"/>
    <w:rsid w:val="00BE309C"/>
    <w:rsid w:val="00BE5294"/>
    <w:rsid w:val="00BE54B1"/>
    <w:rsid w:val="00BE5F4C"/>
    <w:rsid w:val="00BF1132"/>
    <w:rsid w:val="00BF447D"/>
    <w:rsid w:val="00BF4833"/>
    <w:rsid w:val="00BF6165"/>
    <w:rsid w:val="00BF69C3"/>
    <w:rsid w:val="00BF6AB0"/>
    <w:rsid w:val="00C01004"/>
    <w:rsid w:val="00C017BE"/>
    <w:rsid w:val="00C029BE"/>
    <w:rsid w:val="00C11663"/>
    <w:rsid w:val="00C1276C"/>
    <w:rsid w:val="00C12B19"/>
    <w:rsid w:val="00C1306A"/>
    <w:rsid w:val="00C1348E"/>
    <w:rsid w:val="00C13A1C"/>
    <w:rsid w:val="00C20AF5"/>
    <w:rsid w:val="00C21BDB"/>
    <w:rsid w:val="00C22A6E"/>
    <w:rsid w:val="00C23391"/>
    <w:rsid w:val="00C25568"/>
    <w:rsid w:val="00C318FB"/>
    <w:rsid w:val="00C32630"/>
    <w:rsid w:val="00C3578A"/>
    <w:rsid w:val="00C40A37"/>
    <w:rsid w:val="00C42A2D"/>
    <w:rsid w:val="00C42AC9"/>
    <w:rsid w:val="00C436F9"/>
    <w:rsid w:val="00C503A1"/>
    <w:rsid w:val="00C516E1"/>
    <w:rsid w:val="00C54C1E"/>
    <w:rsid w:val="00C55960"/>
    <w:rsid w:val="00C55B24"/>
    <w:rsid w:val="00C55BB9"/>
    <w:rsid w:val="00C568E8"/>
    <w:rsid w:val="00C5721F"/>
    <w:rsid w:val="00C57684"/>
    <w:rsid w:val="00C62D36"/>
    <w:rsid w:val="00C631FD"/>
    <w:rsid w:val="00C63965"/>
    <w:rsid w:val="00C70851"/>
    <w:rsid w:val="00C7162F"/>
    <w:rsid w:val="00C7345B"/>
    <w:rsid w:val="00C736B4"/>
    <w:rsid w:val="00C74186"/>
    <w:rsid w:val="00C74AB0"/>
    <w:rsid w:val="00C74BDB"/>
    <w:rsid w:val="00C76794"/>
    <w:rsid w:val="00C76BA6"/>
    <w:rsid w:val="00C83D5B"/>
    <w:rsid w:val="00C85637"/>
    <w:rsid w:val="00C8598A"/>
    <w:rsid w:val="00C9087C"/>
    <w:rsid w:val="00C962EF"/>
    <w:rsid w:val="00C964E7"/>
    <w:rsid w:val="00C97BF9"/>
    <w:rsid w:val="00CA1BB1"/>
    <w:rsid w:val="00CA2CAF"/>
    <w:rsid w:val="00CA32F6"/>
    <w:rsid w:val="00CA341B"/>
    <w:rsid w:val="00CA3789"/>
    <w:rsid w:val="00CB21A5"/>
    <w:rsid w:val="00CB34B9"/>
    <w:rsid w:val="00CB7604"/>
    <w:rsid w:val="00CB7F47"/>
    <w:rsid w:val="00CC074A"/>
    <w:rsid w:val="00CC3A50"/>
    <w:rsid w:val="00CD132E"/>
    <w:rsid w:val="00CD491B"/>
    <w:rsid w:val="00CD58B6"/>
    <w:rsid w:val="00CD6C0C"/>
    <w:rsid w:val="00CE313B"/>
    <w:rsid w:val="00CE36CE"/>
    <w:rsid w:val="00CE3C70"/>
    <w:rsid w:val="00CE40C3"/>
    <w:rsid w:val="00CE54CF"/>
    <w:rsid w:val="00CE56F5"/>
    <w:rsid w:val="00CE6758"/>
    <w:rsid w:val="00CE7B5C"/>
    <w:rsid w:val="00CF1F09"/>
    <w:rsid w:val="00CF408F"/>
    <w:rsid w:val="00CF786B"/>
    <w:rsid w:val="00D06DAD"/>
    <w:rsid w:val="00D11D50"/>
    <w:rsid w:val="00D127DC"/>
    <w:rsid w:val="00D128A7"/>
    <w:rsid w:val="00D13A91"/>
    <w:rsid w:val="00D16C4D"/>
    <w:rsid w:val="00D2081C"/>
    <w:rsid w:val="00D21812"/>
    <w:rsid w:val="00D272C1"/>
    <w:rsid w:val="00D27F17"/>
    <w:rsid w:val="00D308E8"/>
    <w:rsid w:val="00D317C1"/>
    <w:rsid w:val="00D31A1E"/>
    <w:rsid w:val="00D32C69"/>
    <w:rsid w:val="00D32EB1"/>
    <w:rsid w:val="00D33052"/>
    <w:rsid w:val="00D340DD"/>
    <w:rsid w:val="00D366FF"/>
    <w:rsid w:val="00D369DF"/>
    <w:rsid w:val="00D36E8C"/>
    <w:rsid w:val="00D37211"/>
    <w:rsid w:val="00D40913"/>
    <w:rsid w:val="00D42746"/>
    <w:rsid w:val="00D43AE4"/>
    <w:rsid w:val="00D44928"/>
    <w:rsid w:val="00D506FB"/>
    <w:rsid w:val="00D53432"/>
    <w:rsid w:val="00D53F65"/>
    <w:rsid w:val="00D542B1"/>
    <w:rsid w:val="00D548B3"/>
    <w:rsid w:val="00D549F8"/>
    <w:rsid w:val="00D56091"/>
    <w:rsid w:val="00D5765E"/>
    <w:rsid w:val="00D57D0E"/>
    <w:rsid w:val="00D603D6"/>
    <w:rsid w:val="00D605D3"/>
    <w:rsid w:val="00D609FA"/>
    <w:rsid w:val="00D61101"/>
    <w:rsid w:val="00D62E3E"/>
    <w:rsid w:val="00D658D2"/>
    <w:rsid w:val="00D65E09"/>
    <w:rsid w:val="00D66760"/>
    <w:rsid w:val="00D7156F"/>
    <w:rsid w:val="00D7191B"/>
    <w:rsid w:val="00D723DE"/>
    <w:rsid w:val="00D75D79"/>
    <w:rsid w:val="00D778BB"/>
    <w:rsid w:val="00D779B7"/>
    <w:rsid w:val="00D8374A"/>
    <w:rsid w:val="00D86143"/>
    <w:rsid w:val="00D872BE"/>
    <w:rsid w:val="00D912CC"/>
    <w:rsid w:val="00D92F4D"/>
    <w:rsid w:val="00D93C7E"/>
    <w:rsid w:val="00D94A6D"/>
    <w:rsid w:val="00DA0D7A"/>
    <w:rsid w:val="00DA22E8"/>
    <w:rsid w:val="00DA4BF8"/>
    <w:rsid w:val="00DA6B19"/>
    <w:rsid w:val="00DA6B4F"/>
    <w:rsid w:val="00DA709C"/>
    <w:rsid w:val="00DA75CB"/>
    <w:rsid w:val="00DC1217"/>
    <w:rsid w:val="00DC462C"/>
    <w:rsid w:val="00DD0DC0"/>
    <w:rsid w:val="00DD1A7D"/>
    <w:rsid w:val="00DD472B"/>
    <w:rsid w:val="00DD52DA"/>
    <w:rsid w:val="00DD63D3"/>
    <w:rsid w:val="00DD7734"/>
    <w:rsid w:val="00DE0531"/>
    <w:rsid w:val="00DE3393"/>
    <w:rsid w:val="00DE40EE"/>
    <w:rsid w:val="00DE42C6"/>
    <w:rsid w:val="00DE619A"/>
    <w:rsid w:val="00DF09E9"/>
    <w:rsid w:val="00DF10C8"/>
    <w:rsid w:val="00DF4EBE"/>
    <w:rsid w:val="00DF783B"/>
    <w:rsid w:val="00E02848"/>
    <w:rsid w:val="00E02E44"/>
    <w:rsid w:val="00E03B20"/>
    <w:rsid w:val="00E04243"/>
    <w:rsid w:val="00E04D3B"/>
    <w:rsid w:val="00E05AAA"/>
    <w:rsid w:val="00E05C59"/>
    <w:rsid w:val="00E118D6"/>
    <w:rsid w:val="00E12DE7"/>
    <w:rsid w:val="00E12E5A"/>
    <w:rsid w:val="00E150F8"/>
    <w:rsid w:val="00E15173"/>
    <w:rsid w:val="00E1561E"/>
    <w:rsid w:val="00E2086C"/>
    <w:rsid w:val="00E2135F"/>
    <w:rsid w:val="00E2246A"/>
    <w:rsid w:val="00E24F4C"/>
    <w:rsid w:val="00E2662D"/>
    <w:rsid w:val="00E267AA"/>
    <w:rsid w:val="00E303AD"/>
    <w:rsid w:val="00E31D87"/>
    <w:rsid w:val="00E324C8"/>
    <w:rsid w:val="00E324F9"/>
    <w:rsid w:val="00E34D28"/>
    <w:rsid w:val="00E34EB0"/>
    <w:rsid w:val="00E34F67"/>
    <w:rsid w:val="00E40177"/>
    <w:rsid w:val="00E4164C"/>
    <w:rsid w:val="00E42B22"/>
    <w:rsid w:val="00E5081D"/>
    <w:rsid w:val="00E50E9D"/>
    <w:rsid w:val="00E53A63"/>
    <w:rsid w:val="00E54A95"/>
    <w:rsid w:val="00E56077"/>
    <w:rsid w:val="00E60A8A"/>
    <w:rsid w:val="00E61CE2"/>
    <w:rsid w:val="00E63A34"/>
    <w:rsid w:val="00E64498"/>
    <w:rsid w:val="00E64843"/>
    <w:rsid w:val="00E657CD"/>
    <w:rsid w:val="00E70E0C"/>
    <w:rsid w:val="00E70E60"/>
    <w:rsid w:val="00E7540C"/>
    <w:rsid w:val="00E77D1F"/>
    <w:rsid w:val="00E80399"/>
    <w:rsid w:val="00E86606"/>
    <w:rsid w:val="00E913FF"/>
    <w:rsid w:val="00E915EC"/>
    <w:rsid w:val="00E91AEB"/>
    <w:rsid w:val="00E92E27"/>
    <w:rsid w:val="00E931BB"/>
    <w:rsid w:val="00E94837"/>
    <w:rsid w:val="00E955AB"/>
    <w:rsid w:val="00E95FD8"/>
    <w:rsid w:val="00EA2C10"/>
    <w:rsid w:val="00EA35B9"/>
    <w:rsid w:val="00EA398B"/>
    <w:rsid w:val="00EA7C24"/>
    <w:rsid w:val="00EB1D98"/>
    <w:rsid w:val="00EB64D2"/>
    <w:rsid w:val="00EC09E2"/>
    <w:rsid w:val="00EC0DBB"/>
    <w:rsid w:val="00EC3B0E"/>
    <w:rsid w:val="00EC620B"/>
    <w:rsid w:val="00EC6D16"/>
    <w:rsid w:val="00EC78C3"/>
    <w:rsid w:val="00ED11B3"/>
    <w:rsid w:val="00ED1423"/>
    <w:rsid w:val="00ED43FC"/>
    <w:rsid w:val="00ED4435"/>
    <w:rsid w:val="00ED55A4"/>
    <w:rsid w:val="00ED5786"/>
    <w:rsid w:val="00EE0700"/>
    <w:rsid w:val="00EE0888"/>
    <w:rsid w:val="00EE0BE3"/>
    <w:rsid w:val="00EE414A"/>
    <w:rsid w:val="00EE472E"/>
    <w:rsid w:val="00EF208F"/>
    <w:rsid w:val="00EF2671"/>
    <w:rsid w:val="00EF37F4"/>
    <w:rsid w:val="00EF541F"/>
    <w:rsid w:val="00EF77C2"/>
    <w:rsid w:val="00EF78F7"/>
    <w:rsid w:val="00F02116"/>
    <w:rsid w:val="00F043F4"/>
    <w:rsid w:val="00F06D08"/>
    <w:rsid w:val="00F14D48"/>
    <w:rsid w:val="00F169DA"/>
    <w:rsid w:val="00F24EDC"/>
    <w:rsid w:val="00F31E5F"/>
    <w:rsid w:val="00F33644"/>
    <w:rsid w:val="00F35C92"/>
    <w:rsid w:val="00F44FFF"/>
    <w:rsid w:val="00F50026"/>
    <w:rsid w:val="00F51E46"/>
    <w:rsid w:val="00F52B46"/>
    <w:rsid w:val="00F52DED"/>
    <w:rsid w:val="00F53946"/>
    <w:rsid w:val="00F544DE"/>
    <w:rsid w:val="00F5456D"/>
    <w:rsid w:val="00F57600"/>
    <w:rsid w:val="00F61F68"/>
    <w:rsid w:val="00F643F2"/>
    <w:rsid w:val="00F6485D"/>
    <w:rsid w:val="00F6602B"/>
    <w:rsid w:val="00F66C76"/>
    <w:rsid w:val="00F753E4"/>
    <w:rsid w:val="00F75510"/>
    <w:rsid w:val="00F75DB3"/>
    <w:rsid w:val="00F7704E"/>
    <w:rsid w:val="00F822DC"/>
    <w:rsid w:val="00F826F7"/>
    <w:rsid w:val="00F83CFA"/>
    <w:rsid w:val="00F84429"/>
    <w:rsid w:val="00F84BB7"/>
    <w:rsid w:val="00F857EC"/>
    <w:rsid w:val="00F86671"/>
    <w:rsid w:val="00F8724A"/>
    <w:rsid w:val="00F91A19"/>
    <w:rsid w:val="00F91E69"/>
    <w:rsid w:val="00F91EFE"/>
    <w:rsid w:val="00F91FEC"/>
    <w:rsid w:val="00F9394F"/>
    <w:rsid w:val="00F93EE2"/>
    <w:rsid w:val="00F95A61"/>
    <w:rsid w:val="00F96350"/>
    <w:rsid w:val="00F97B96"/>
    <w:rsid w:val="00FA003D"/>
    <w:rsid w:val="00FA079B"/>
    <w:rsid w:val="00FA1273"/>
    <w:rsid w:val="00FA12AF"/>
    <w:rsid w:val="00FA24A7"/>
    <w:rsid w:val="00FA2558"/>
    <w:rsid w:val="00FA44F5"/>
    <w:rsid w:val="00FA676B"/>
    <w:rsid w:val="00FA6BAE"/>
    <w:rsid w:val="00FB361B"/>
    <w:rsid w:val="00FB6037"/>
    <w:rsid w:val="00FB61B2"/>
    <w:rsid w:val="00FB7B05"/>
    <w:rsid w:val="00FC0215"/>
    <w:rsid w:val="00FC744E"/>
    <w:rsid w:val="00FD0109"/>
    <w:rsid w:val="00FD1565"/>
    <w:rsid w:val="00FD260F"/>
    <w:rsid w:val="00FE65EB"/>
    <w:rsid w:val="00FE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58794E"/>
  <w15:chartTrackingRefBased/>
  <w15:docId w15:val="{6B7334E1-F8DF-4FE3-8F33-95783F653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D98"/>
    <w:pPr>
      <w:widowControl w:val="0"/>
      <w:jc w:val="both"/>
    </w:pPr>
    <w:rPr>
      <w:rFonts w:ascii="Century" w:eastAsia="ＭＳ 明朝" w:hAnsi="Century" w:cs="Times New Roman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D9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4">
    <w:name w:val="ヘッダー (文字)"/>
    <w:basedOn w:val="a0"/>
    <w:link w:val="a3"/>
    <w:uiPriority w:val="99"/>
    <w:rsid w:val="00EB1D98"/>
  </w:style>
  <w:style w:type="paragraph" w:styleId="a5">
    <w:name w:val="footer"/>
    <w:basedOn w:val="a"/>
    <w:link w:val="a6"/>
    <w:uiPriority w:val="99"/>
    <w:unhideWhenUsed/>
    <w:rsid w:val="00EB1D9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6">
    <w:name w:val="フッター (文字)"/>
    <w:basedOn w:val="a0"/>
    <w:link w:val="a5"/>
    <w:uiPriority w:val="99"/>
    <w:rsid w:val="00EB1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ru Kouzuki</dc:creator>
  <cp:keywords/>
  <dc:description/>
  <cp:lastModifiedBy>河月 稔</cp:lastModifiedBy>
  <cp:revision>7</cp:revision>
  <cp:lastPrinted>2022-09-13T06:17:00Z</cp:lastPrinted>
  <dcterms:created xsi:type="dcterms:W3CDTF">2018-12-21T09:32:00Z</dcterms:created>
  <dcterms:modified xsi:type="dcterms:W3CDTF">2022-11-08T08:09:00Z</dcterms:modified>
</cp:coreProperties>
</file>